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95D82" w14:textId="61F1E8BA" w:rsidR="00440459" w:rsidRDefault="00B459B5" w:rsidP="00440459">
      <w:r>
        <w:t>Supp</w:t>
      </w:r>
      <w:r w:rsidR="0080453F">
        <w:t>orting Information 2</w:t>
      </w:r>
      <w:r w:rsidR="00036529">
        <w:t>: Additional COVID-19 Prevention Behavior Data</w:t>
      </w:r>
    </w:p>
    <w:p w14:paraId="0ED82B80" w14:textId="160983C0" w:rsidR="00036529" w:rsidRDefault="00036529" w:rsidP="00440459"/>
    <w:p w14:paraId="061023B6" w14:textId="5F3AC7AF" w:rsidR="00036529" w:rsidRDefault="00036529" w:rsidP="00440459">
      <w:r>
        <w:rPr>
          <w:noProof/>
          <w:lang w:val="en-US"/>
        </w:rPr>
        <w:drawing>
          <wp:inline distT="0" distB="0" distL="0" distR="0" wp14:anchorId="6D0B68D3" wp14:editId="021AC16C">
            <wp:extent cx="6032500" cy="3498850"/>
            <wp:effectExtent l="0" t="0" r="635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C55880" w14:textId="798F4639" w:rsidR="00036529" w:rsidRPr="00036529" w:rsidRDefault="00036529" w:rsidP="00440459">
      <w:pPr>
        <w:rPr>
          <w:b/>
        </w:rPr>
      </w:pPr>
      <w:r>
        <w:rPr>
          <w:b/>
        </w:rPr>
        <w:t xml:space="preserve">Supplemental </w:t>
      </w:r>
      <w:r w:rsidRPr="00036529">
        <w:rPr>
          <w:b/>
        </w:rPr>
        <w:t>Figure 1: Comfort level of survey participants with wearing a face mask as a COVID-19 prevention strategy in the month prior to taking the survey (N=437).</w:t>
      </w:r>
    </w:p>
    <w:p w14:paraId="7E749559" w14:textId="297F65CD" w:rsidR="00036529" w:rsidRDefault="00036529" w:rsidP="00440459"/>
    <w:p w14:paraId="17712FC2" w14:textId="77777777" w:rsidR="00036529" w:rsidRDefault="00036529" w:rsidP="00440459"/>
    <w:p w14:paraId="5FF5977D" w14:textId="3E68BF96" w:rsidR="00036529" w:rsidRDefault="00036529" w:rsidP="00440459">
      <w:r>
        <w:rPr>
          <w:noProof/>
          <w:lang w:val="en-US"/>
        </w:rPr>
        <w:drawing>
          <wp:inline distT="0" distB="0" distL="0" distR="0" wp14:anchorId="7D0E1EF8" wp14:editId="08AF0BEA">
            <wp:extent cx="6019800" cy="3098800"/>
            <wp:effectExtent l="0" t="0" r="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8EB253" w14:textId="0BB7B135" w:rsidR="00036529" w:rsidRPr="00036529" w:rsidRDefault="00036529" w:rsidP="00440459">
      <w:pPr>
        <w:rPr>
          <w:b/>
        </w:rPr>
      </w:pPr>
      <w:r>
        <w:rPr>
          <w:b/>
        </w:rPr>
        <w:t xml:space="preserve">Supplemental </w:t>
      </w:r>
      <w:r w:rsidRPr="00036529">
        <w:rPr>
          <w:b/>
        </w:rPr>
        <w:t>Figure 2: Survey participants’ self-reported intentions to inform others if exhibiting signs of illness during the past month prior to taking the survey (N=437).</w:t>
      </w:r>
    </w:p>
    <w:sectPr w:rsidR="00036529" w:rsidRPr="000365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1D6"/>
    <w:multiLevelType w:val="multilevel"/>
    <w:tmpl w:val="439057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9B7571E"/>
    <w:multiLevelType w:val="multilevel"/>
    <w:tmpl w:val="C03445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BC1798"/>
    <w:multiLevelType w:val="multilevel"/>
    <w:tmpl w:val="C2A0E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8D4448"/>
    <w:multiLevelType w:val="multilevel"/>
    <w:tmpl w:val="6F4057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6BD77BB"/>
    <w:multiLevelType w:val="multilevel"/>
    <w:tmpl w:val="430C9A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7315EA0"/>
    <w:multiLevelType w:val="multilevel"/>
    <w:tmpl w:val="D00E25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81A5872"/>
    <w:multiLevelType w:val="multilevel"/>
    <w:tmpl w:val="8A823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8DE2619"/>
    <w:multiLevelType w:val="multilevel"/>
    <w:tmpl w:val="614C1E4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8" w15:restartNumberingAfterBreak="0">
    <w:nsid w:val="1BE72C75"/>
    <w:multiLevelType w:val="multilevel"/>
    <w:tmpl w:val="5BD8E2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D5F0BD5"/>
    <w:multiLevelType w:val="multilevel"/>
    <w:tmpl w:val="214824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C09163F"/>
    <w:multiLevelType w:val="multilevel"/>
    <w:tmpl w:val="614C1E4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1" w15:restartNumberingAfterBreak="0">
    <w:nsid w:val="2FAD3DC5"/>
    <w:multiLevelType w:val="multilevel"/>
    <w:tmpl w:val="FA2646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302C3D26"/>
    <w:multiLevelType w:val="hybridMultilevel"/>
    <w:tmpl w:val="079E7B36"/>
    <w:lvl w:ilvl="0" w:tplc="AE9C33B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DA6A26"/>
    <w:multiLevelType w:val="multilevel"/>
    <w:tmpl w:val="1C7419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28B084D"/>
    <w:multiLevelType w:val="multilevel"/>
    <w:tmpl w:val="25F8078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5" w15:restartNumberingAfterBreak="0">
    <w:nsid w:val="5CB01056"/>
    <w:multiLevelType w:val="multilevel"/>
    <w:tmpl w:val="614C1E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6026520E"/>
    <w:multiLevelType w:val="multilevel"/>
    <w:tmpl w:val="47A6FF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B90145A"/>
    <w:multiLevelType w:val="multilevel"/>
    <w:tmpl w:val="C8781C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FDB59BF"/>
    <w:multiLevelType w:val="multilevel"/>
    <w:tmpl w:val="9EAA55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00574654">
    <w:abstractNumId w:val="0"/>
  </w:num>
  <w:num w:numId="2" w16cid:durableId="1202278701">
    <w:abstractNumId w:val="16"/>
  </w:num>
  <w:num w:numId="3" w16cid:durableId="1566532012">
    <w:abstractNumId w:val="1"/>
  </w:num>
  <w:num w:numId="4" w16cid:durableId="324288629">
    <w:abstractNumId w:val="2"/>
  </w:num>
  <w:num w:numId="5" w16cid:durableId="1164660895">
    <w:abstractNumId w:val="13"/>
  </w:num>
  <w:num w:numId="6" w16cid:durableId="2044936287">
    <w:abstractNumId w:val="6"/>
  </w:num>
  <w:num w:numId="7" w16cid:durableId="1041058668">
    <w:abstractNumId w:val="11"/>
  </w:num>
  <w:num w:numId="8" w16cid:durableId="1692536735">
    <w:abstractNumId w:val="8"/>
  </w:num>
  <w:num w:numId="9" w16cid:durableId="466897787">
    <w:abstractNumId w:val="10"/>
  </w:num>
  <w:num w:numId="10" w16cid:durableId="1256741329">
    <w:abstractNumId w:val="9"/>
  </w:num>
  <w:num w:numId="11" w16cid:durableId="1180894346">
    <w:abstractNumId w:val="5"/>
  </w:num>
  <w:num w:numId="12" w16cid:durableId="163056484">
    <w:abstractNumId w:val="4"/>
  </w:num>
  <w:num w:numId="13" w16cid:durableId="1974678040">
    <w:abstractNumId w:val="18"/>
  </w:num>
  <w:num w:numId="14" w16cid:durableId="537552685">
    <w:abstractNumId w:val="3"/>
  </w:num>
  <w:num w:numId="15" w16cid:durableId="119302810">
    <w:abstractNumId w:val="14"/>
  </w:num>
  <w:num w:numId="16" w16cid:durableId="687487211">
    <w:abstractNumId w:val="17"/>
  </w:num>
  <w:num w:numId="17" w16cid:durableId="2000573572">
    <w:abstractNumId w:val="7"/>
  </w:num>
  <w:num w:numId="18" w16cid:durableId="2086415965">
    <w:abstractNumId w:val="15"/>
  </w:num>
  <w:num w:numId="19" w16cid:durableId="90375600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131"/>
    <w:rsid w:val="00036529"/>
    <w:rsid w:val="000E5BFE"/>
    <w:rsid w:val="001768DE"/>
    <w:rsid w:val="001B2BD7"/>
    <w:rsid w:val="001E10F2"/>
    <w:rsid w:val="002D7570"/>
    <w:rsid w:val="002E016A"/>
    <w:rsid w:val="0032570D"/>
    <w:rsid w:val="003C469A"/>
    <w:rsid w:val="003D3320"/>
    <w:rsid w:val="00440459"/>
    <w:rsid w:val="00495337"/>
    <w:rsid w:val="004A65C0"/>
    <w:rsid w:val="004A6DC1"/>
    <w:rsid w:val="005268E4"/>
    <w:rsid w:val="00532A27"/>
    <w:rsid w:val="005704A3"/>
    <w:rsid w:val="005B73C9"/>
    <w:rsid w:val="005F5F93"/>
    <w:rsid w:val="0065583A"/>
    <w:rsid w:val="006619DD"/>
    <w:rsid w:val="006C0942"/>
    <w:rsid w:val="00735B13"/>
    <w:rsid w:val="0075618B"/>
    <w:rsid w:val="00760F23"/>
    <w:rsid w:val="0080453F"/>
    <w:rsid w:val="00807330"/>
    <w:rsid w:val="00825E9C"/>
    <w:rsid w:val="00833257"/>
    <w:rsid w:val="008436AF"/>
    <w:rsid w:val="00865D6C"/>
    <w:rsid w:val="00945DB8"/>
    <w:rsid w:val="009E703B"/>
    <w:rsid w:val="00A73092"/>
    <w:rsid w:val="00A7618E"/>
    <w:rsid w:val="00AF7DEC"/>
    <w:rsid w:val="00B0192E"/>
    <w:rsid w:val="00B459B5"/>
    <w:rsid w:val="00BF23FA"/>
    <w:rsid w:val="00C00EB6"/>
    <w:rsid w:val="00C22C72"/>
    <w:rsid w:val="00C76B9C"/>
    <w:rsid w:val="00D53BF4"/>
    <w:rsid w:val="00D75131"/>
    <w:rsid w:val="00DA4D9B"/>
    <w:rsid w:val="00E9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CA41"/>
  <w15:docId w15:val="{A0B1F47E-AA29-4C16-B99C-9227FA45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3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3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32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32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53B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5D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zday\Dropbox\PostDoc%20-%20UNC\Carolina%20Collective%20-%20OPEN%20CALL\Survey%20Project\Results%20Paper\Copy%20of%20SurveyData%20on%20COVID-1_EditBarryOct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zday\Dropbox\PostDoc%20-%20UNC\Carolina%20Collective%20-%20OPEN%20CALL\Survey%20Project\Results%20Paper\Copy%20of%20SurveyData%20on%20COVID-1_EditBarryOct1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Merged!$AL$2</c:f>
              <c:strCache>
                <c:ptCount val="1"/>
                <c:pt idx="0">
                  <c:v>How do you feel about wearing a face mask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A2C-445D-A247-AA14B52394B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A2C-445D-A247-AA14B52394B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A2C-445D-A247-AA14B52394B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A2C-445D-A247-AA14B52394B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A2C-445D-A247-AA14B52394BD}"/>
              </c:ext>
            </c:extLst>
          </c:dPt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A2C-445D-A247-AA14B52394BD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A2C-445D-A247-AA14B52394BD}"/>
                </c:ext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A2C-445D-A247-AA14B52394BD}"/>
                </c:ext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A2C-445D-A247-AA14B52394BD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A2C-445D-A247-AA14B52394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Merged!$AK$3:$AK$7</c:f>
              <c:strCache>
                <c:ptCount val="5"/>
                <c:pt idx="0">
                  <c:v>Extremely comfortable (no problems whatsoever)</c:v>
                </c:pt>
                <c:pt idx="1">
                  <c:v>Very comfortable (very few problems wearing a face mask)</c:v>
                </c:pt>
                <c:pt idx="2">
                  <c:v>Comfortable (some problems/discomfort)</c:v>
                </c:pt>
                <c:pt idx="3">
                  <c:v>Not very comfortable (had problems/discomforts much of the time)</c:v>
                </c:pt>
                <c:pt idx="4">
                  <c:v>Extremely uncomfortable (had problems/discomforts most to all of the time)</c:v>
                </c:pt>
              </c:strCache>
            </c:strRef>
          </c:cat>
          <c:val>
            <c:numRef>
              <c:f>Merged!$AL$3:$AL$7</c:f>
              <c:numCache>
                <c:formatCode>0%</c:formatCode>
                <c:ptCount val="5"/>
                <c:pt idx="0">
                  <c:v>0.38215102974828374</c:v>
                </c:pt>
                <c:pt idx="1">
                  <c:v>0.35697940503432496</c:v>
                </c:pt>
                <c:pt idx="2">
                  <c:v>0.18764302059496568</c:v>
                </c:pt>
                <c:pt idx="3">
                  <c:v>5.9496567505720827E-2</c:v>
                </c:pt>
                <c:pt idx="4">
                  <c:v>1.37299771167048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A2C-445D-A247-AA14B52394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erged!$Y$2</c:f>
              <c:strCache>
                <c:ptCount val="1"/>
                <c:pt idx="0">
                  <c:v>If I exhibited symptoms of sickness, I would have immediately informed the people around me.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erged!$X$3:$X$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Merged!$Y$3:$Y$7</c:f>
              <c:numCache>
                <c:formatCode>General</c:formatCode>
                <c:ptCount val="5"/>
                <c:pt idx="0">
                  <c:v>0.80549199084668188</c:v>
                </c:pt>
                <c:pt idx="1">
                  <c:v>0.17848970251716248</c:v>
                </c:pt>
                <c:pt idx="2">
                  <c:v>1.6018306636155607E-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44-4C87-8496-7309E6F87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9981712"/>
        <c:axId val="-19979392"/>
      </c:barChart>
      <c:catAx>
        <c:axId val="-19981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979392"/>
        <c:crosses val="autoZero"/>
        <c:auto val="1"/>
        <c:lblAlgn val="ctr"/>
        <c:lblOffset val="100"/>
        <c:noMultiLvlLbl val="0"/>
      </c:catAx>
      <c:valAx>
        <c:axId val="-199793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981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day</dc:creator>
  <cp:lastModifiedBy>Suzanne Day</cp:lastModifiedBy>
  <cp:revision>2</cp:revision>
  <dcterms:created xsi:type="dcterms:W3CDTF">2022-06-18T20:12:00Z</dcterms:created>
  <dcterms:modified xsi:type="dcterms:W3CDTF">2022-06-18T20:12:00Z</dcterms:modified>
</cp:coreProperties>
</file>